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DBAA6" w14:textId="77777777" w:rsidR="00BE41B5" w:rsidRPr="00437AAB" w:rsidRDefault="00BE41B5" w:rsidP="00BE41B5">
      <w:pPr>
        <w:spacing w:line="480" w:lineRule="auto"/>
        <w:rPr>
          <w:rFonts w:cstheme="minorHAnsi"/>
          <w:b/>
          <w:sz w:val="24"/>
          <w:szCs w:val="24"/>
        </w:rPr>
      </w:pPr>
      <w:r>
        <w:rPr>
          <w:rFonts w:eastAsia="MS Mincho" w:cstheme="minorHAnsi"/>
          <w:b/>
          <w:bCs/>
          <w:sz w:val="24"/>
          <w:szCs w:val="24"/>
        </w:rPr>
        <w:t>Supplementary Figures</w:t>
      </w:r>
    </w:p>
    <w:p w14:paraId="282E5104" w14:textId="77777777" w:rsidR="00BE41B5" w:rsidRDefault="00BE41B5" w:rsidP="00BE41B5">
      <w:pPr>
        <w:pStyle w:val="Default"/>
        <w:spacing w:line="480" w:lineRule="auto"/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upplementary </w:t>
      </w:r>
      <w:r w:rsidRPr="00E16B39">
        <w:rPr>
          <w:rFonts w:asciiTheme="minorHAnsi" w:hAnsiTheme="minorHAnsi" w:cstheme="minorHAnsi"/>
          <w:b/>
          <w:bCs/>
        </w:rPr>
        <w:t>Figure 1.</w:t>
      </w:r>
      <w:r w:rsidRPr="00E16B39">
        <w:rPr>
          <w:rFonts w:asciiTheme="minorHAnsi" w:hAnsiTheme="minorHAnsi" w:cstheme="minorHAnsi"/>
        </w:rPr>
        <w:t xml:space="preserve"> </w:t>
      </w:r>
      <w:r w:rsidRPr="00E16B39">
        <w:rPr>
          <w:rFonts w:asciiTheme="minorHAnsi" w:hAnsiTheme="minorHAnsi" w:cstheme="minorHAnsi"/>
          <w:b/>
          <w:bCs/>
        </w:rPr>
        <w:t>Objective knowledge of the participants</w:t>
      </w:r>
    </w:p>
    <w:p w14:paraId="13E6D0B6" w14:textId="77777777" w:rsidR="00BE41B5" w:rsidRPr="00411C52" w:rsidRDefault="00BE41B5" w:rsidP="00BE41B5">
      <w:pPr>
        <w:pStyle w:val="Default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</w:rPr>
      </w:pPr>
      <w:r w:rsidRPr="00411C52">
        <w:rPr>
          <w:rFonts w:asciiTheme="minorHAnsi" w:hAnsiTheme="minorHAnsi" w:cstheme="minorHAnsi"/>
        </w:rPr>
        <w:t>Do you have a detailed knowledge of stem cells?</w:t>
      </w:r>
      <w:r w:rsidRPr="00411C52">
        <w:rPr>
          <w:rFonts w:asciiTheme="minorHAnsi" w:hAnsiTheme="minorHAnsi" w:cstheme="minorHAnsi"/>
          <w:sz w:val="28"/>
          <w:szCs w:val="28"/>
        </w:rPr>
        <w:t xml:space="preserve">   </w:t>
      </w:r>
    </w:p>
    <w:p w14:paraId="18E189D2" w14:textId="77777777" w:rsidR="00BE41B5" w:rsidRPr="00E16B39" w:rsidRDefault="00BE41B5" w:rsidP="00BE41B5">
      <w:pPr>
        <w:spacing w:line="480" w:lineRule="auto"/>
        <w:jc w:val="both"/>
        <w:rPr>
          <w:rFonts w:cstheme="minorHAnsi"/>
          <w:sz w:val="24"/>
          <w:szCs w:val="24"/>
        </w:rPr>
      </w:pPr>
      <w:r w:rsidRPr="00E16B39">
        <w:rPr>
          <w:rFonts w:cstheme="minorHAnsi"/>
          <w:noProof/>
        </w:rPr>
        <w:drawing>
          <wp:anchor distT="0" distB="0" distL="114300" distR="114300" simplePos="0" relativeHeight="251660288" behindDoc="0" locked="0" layoutInCell="1" allowOverlap="1" wp14:anchorId="50482963" wp14:editId="7B688E22">
            <wp:simplePos x="0" y="0"/>
            <wp:positionH relativeFrom="margin">
              <wp:posOffset>-53975</wp:posOffset>
            </wp:positionH>
            <wp:positionV relativeFrom="paragraph">
              <wp:posOffset>94615</wp:posOffset>
            </wp:positionV>
            <wp:extent cx="3649345" cy="2273935"/>
            <wp:effectExtent l="0" t="0" r="0" b="0"/>
            <wp:wrapThrough wrapText="bothSides">
              <wp:wrapPolygon edited="0">
                <wp:start x="1353" y="1086"/>
                <wp:lineTo x="1353" y="1810"/>
                <wp:lineTo x="2706" y="4343"/>
                <wp:lineTo x="1466" y="5429"/>
                <wp:lineTo x="1466" y="6152"/>
                <wp:lineTo x="2932" y="7238"/>
                <wp:lineTo x="902" y="8505"/>
                <wp:lineTo x="451" y="8867"/>
                <wp:lineTo x="564" y="11400"/>
                <wp:lineTo x="1917" y="13029"/>
                <wp:lineTo x="2932" y="13029"/>
                <wp:lineTo x="1691" y="13934"/>
                <wp:lineTo x="1691" y="14657"/>
                <wp:lineTo x="2932" y="15924"/>
                <wp:lineTo x="2142" y="18457"/>
                <wp:lineTo x="2368" y="18819"/>
                <wp:lineTo x="5863" y="19362"/>
                <wp:lineTo x="5863" y="20448"/>
                <wp:lineTo x="18266" y="20448"/>
                <wp:lineTo x="18492" y="19724"/>
                <wp:lineTo x="19958" y="18457"/>
                <wp:lineTo x="17702" y="15924"/>
                <wp:lineTo x="13305" y="13029"/>
                <wp:lineTo x="13531" y="5067"/>
                <wp:lineTo x="12629" y="4886"/>
                <wp:lineTo x="12516" y="3257"/>
                <wp:lineTo x="2819" y="1086"/>
                <wp:lineTo x="1353" y="1086"/>
              </wp:wrapPolygon>
            </wp:wrapThrough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345" cy="227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16B39">
        <w:rPr>
          <w:rFonts w:cstheme="minorHAnsi"/>
        </w:rPr>
        <w:t xml:space="preserve">                                    </w:t>
      </w:r>
    </w:p>
    <w:p w14:paraId="1F70FD81" w14:textId="77777777" w:rsidR="00BE41B5" w:rsidRPr="00E16B39" w:rsidRDefault="00BE41B5" w:rsidP="00BE41B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4CBA0AE4" w14:textId="77777777" w:rsidR="00BE41B5" w:rsidRPr="00E16B39" w:rsidRDefault="00BE41B5" w:rsidP="00BE41B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18409C2E" w14:textId="77777777" w:rsidR="00BE41B5" w:rsidRPr="00E16B39" w:rsidRDefault="00BE41B5" w:rsidP="00BE41B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01B451E7" w14:textId="77777777" w:rsidR="00BE41B5" w:rsidRPr="00E16B39" w:rsidRDefault="00BE41B5" w:rsidP="00BE41B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7DB6BF70" w14:textId="77777777" w:rsidR="00BE41B5" w:rsidRDefault="00BE41B5" w:rsidP="00BE41B5">
      <w:pPr>
        <w:spacing w:line="480" w:lineRule="auto"/>
        <w:jc w:val="both"/>
        <w:rPr>
          <w:rFonts w:cstheme="minorHAnsi"/>
          <w:b/>
          <w:bCs/>
        </w:rPr>
      </w:pPr>
    </w:p>
    <w:p w14:paraId="66DB388E" w14:textId="77777777" w:rsidR="00BE41B5" w:rsidRPr="003A6274" w:rsidRDefault="00BE41B5" w:rsidP="00BE41B5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3A6274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521A004" wp14:editId="2604A86D">
            <wp:simplePos x="0" y="0"/>
            <wp:positionH relativeFrom="margin">
              <wp:align>left</wp:align>
            </wp:positionH>
            <wp:positionV relativeFrom="paragraph">
              <wp:posOffset>257478</wp:posOffset>
            </wp:positionV>
            <wp:extent cx="3665855" cy="2448560"/>
            <wp:effectExtent l="0" t="0" r="0" b="0"/>
            <wp:wrapThrough wrapText="bothSides">
              <wp:wrapPolygon edited="0">
                <wp:start x="1347" y="1176"/>
                <wp:lineTo x="1347" y="1849"/>
                <wp:lineTo x="2694" y="4201"/>
                <wp:lineTo x="1459" y="5546"/>
                <wp:lineTo x="1459" y="6218"/>
                <wp:lineTo x="2918" y="6890"/>
                <wp:lineTo x="786" y="8571"/>
                <wp:lineTo x="449" y="9075"/>
                <wp:lineTo x="449" y="11427"/>
                <wp:lineTo x="1235" y="12268"/>
                <wp:lineTo x="2918" y="12268"/>
                <wp:lineTo x="1684" y="14116"/>
                <wp:lineTo x="1684" y="14788"/>
                <wp:lineTo x="2918" y="14956"/>
                <wp:lineTo x="2918" y="17645"/>
                <wp:lineTo x="2133" y="18317"/>
                <wp:lineTo x="2357" y="18822"/>
                <wp:lineTo x="5837" y="20502"/>
                <wp:lineTo x="18184" y="20502"/>
                <wp:lineTo x="19868" y="18485"/>
                <wp:lineTo x="19194" y="17981"/>
                <wp:lineTo x="17398" y="17141"/>
                <wp:lineTo x="17398" y="15965"/>
                <wp:lineTo x="13245" y="14956"/>
                <wp:lineTo x="12572" y="12268"/>
                <wp:lineTo x="8306" y="9579"/>
                <wp:lineTo x="8418" y="5210"/>
                <wp:lineTo x="7184" y="4537"/>
                <wp:lineTo x="3367" y="4201"/>
                <wp:lineTo x="3255" y="1849"/>
                <wp:lineTo x="2806" y="1176"/>
                <wp:lineTo x="1347" y="1176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787" cy="2453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A6274">
        <w:rPr>
          <w:rFonts w:cstheme="minorHAnsi"/>
          <w:b/>
          <w:bCs/>
          <w:sz w:val="24"/>
          <w:szCs w:val="24"/>
        </w:rPr>
        <w:t>b.</w:t>
      </w:r>
      <w:r w:rsidRPr="003A6274">
        <w:rPr>
          <w:rFonts w:cstheme="minorHAnsi"/>
          <w:sz w:val="24"/>
          <w:szCs w:val="24"/>
        </w:rPr>
        <w:t xml:space="preserve"> Do you have a general knowledge of stem cells?</w:t>
      </w:r>
    </w:p>
    <w:p w14:paraId="03157CBA" w14:textId="77777777" w:rsidR="00BE41B5" w:rsidRPr="004E41DD" w:rsidRDefault="00BE41B5" w:rsidP="00BE41B5">
      <w:pPr>
        <w:spacing w:line="480" w:lineRule="auto"/>
        <w:rPr>
          <w:rFonts w:cstheme="minorHAnsi"/>
          <w:sz w:val="24"/>
          <w:szCs w:val="24"/>
        </w:rPr>
      </w:pPr>
    </w:p>
    <w:p w14:paraId="6A5E9694" w14:textId="77777777" w:rsidR="00BE41B5" w:rsidRPr="004E41DD" w:rsidRDefault="00BE41B5" w:rsidP="00BE41B5">
      <w:pPr>
        <w:spacing w:line="480" w:lineRule="auto"/>
        <w:rPr>
          <w:rFonts w:cstheme="minorHAnsi"/>
          <w:sz w:val="24"/>
          <w:szCs w:val="24"/>
        </w:rPr>
      </w:pPr>
    </w:p>
    <w:p w14:paraId="49C38FA6" w14:textId="77777777" w:rsidR="00BE41B5" w:rsidRPr="004E41DD" w:rsidRDefault="00BE41B5" w:rsidP="00BE41B5">
      <w:pPr>
        <w:spacing w:line="480" w:lineRule="auto"/>
        <w:rPr>
          <w:rFonts w:cstheme="minorHAnsi"/>
          <w:sz w:val="24"/>
          <w:szCs w:val="24"/>
        </w:rPr>
      </w:pPr>
    </w:p>
    <w:p w14:paraId="6E6AA2A7" w14:textId="77777777" w:rsidR="00BE41B5" w:rsidRPr="004E41DD" w:rsidRDefault="00BE41B5" w:rsidP="00BE41B5">
      <w:pPr>
        <w:spacing w:line="480" w:lineRule="auto"/>
        <w:rPr>
          <w:rFonts w:cstheme="minorHAnsi"/>
          <w:sz w:val="24"/>
          <w:szCs w:val="24"/>
        </w:rPr>
      </w:pPr>
    </w:p>
    <w:p w14:paraId="0BEEC839" w14:textId="77777777" w:rsidR="00BE41B5" w:rsidRPr="004E41DD" w:rsidRDefault="00BE41B5" w:rsidP="00BE41B5">
      <w:pPr>
        <w:spacing w:line="480" w:lineRule="auto"/>
        <w:rPr>
          <w:rFonts w:cstheme="minorHAnsi"/>
          <w:sz w:val="24"/>
          <w:szCs w:val="24"/>
        </w:rPr>
      </w:pPr>
    </w:p>
    <w:p w14:paraId="6283E761" w14:textId="77777777" w:rsidR="00BE41B5" w:rsidRDefault="00BE41B5" w:rsidP="00BE41B5">
      <w:pPr>
        <w:spacing w:line="480" w:lineRule="auto"/>
        <w:rPr>
          <w:rFonts w:cstheme="minorHAnsi"/>
          <w:sz w:val="24"/>
          <w:szCs w:val="24"/>
        </w:rPr>
      </w:pPr>
    </w:p>
    <w:p w14:paraId="795068AC" w14:textId="47515194" w:rsidR="00BE41B5" w:rsidRDefault="00BE41B5" w:rsidP="00BE41B5">
      <w:pPr>
        <w:spacing w:line="480" w:lineRule="auto"/>
        <w:rPr>
          <w:rFonts w:cstheme="minorHAnsi"/>
          <w:sz w:val="24"/>
          <w:szCs w:val="24"/>
        </w:rPr>
      </w:pPr>
    </w:p>
    <w:p w14:paraId="15B37DAD" w14:textId="77777777" w:rsidR="00BE41B5" w:rsidRPr="004E41DD" w:rsidRDefault="00BE41B5" w:rsidP="00BE41B5">
      <w:pPr>
        <w:spacing w:line="480" w:lineRule="auto"/>
        <w:rPr>
          <w:rFonts w:cstheme="minorHAnsi"/>
          <w:sz w:val="24"/>
          <w:szCs w:val="24"/>
        </w:rPr>
      </w:pPr>
    </w:p>
    <w:p w14:paraId="1CCC9907" w14:textId="77777777" w:rsidR="00BE41B5" w:rsidRDefault="00BE41B5" w:rsidP="00BE41B5">
      <w:pPr>
        <w:spacing w:line="480" w:lineRule="auto"/>
        <w:rPr>
          <w:rFonts w:cstheme="minorHAnsi"/>
          <w:sz w:val="24"/>
          <w:szCs w:val="24"/>
        </w:rPr>
      </w:pPr>
    </w:p>
    <w:p w14:paraId="701775D6" w14:textId="77777777" w:rsidR="00BE41B5" w:rsidRPr="003A6274" w:rsidRDefault="00BE41B5" w:rsidP="00BE41B5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3A6274">
        <w:rPr>
          <w:rFonts w:cstheme="minorHAnsi"/>
          <w:b/>
          <w:bCs/>
          <w:sz w:val="24"/>
          <w:szCs w:val="24"/>
        </w:rPr>
        <w:lastRenderedPageBreak/>
        <w:t>c.</w:t>
      </w:r>
      <w:r w:rsidRPr="003A6274">
        <w:rPr>
          <w:rFonts w:cstheme="minorHAnsi"/>
          <w:sz w:val="24"/>
          <w:szCs w:val="24"/>
        </w:rPr>
        <w:t xml:space="preserve"> Did you ever attend meetings regarding stem cells?</w:t>
      </w:r>
    </w:p>
    <w:p w14:paraId="4F1079D8" w14:textId="77777777" w:rsidR="00BE41B5" w:rsidRPr="00E16B39" w:rsidRDefault="00BE41B5" w:rsidP="00BE41B5">
      <w:pPr>
        <w:spacing w:line="480" w:lineRule="auto"/>
        <w:jc w:val="both"/>
        <w:rPr>
          <w:rFonts w:cstheme="minorHAnsi"/>
          <w:sz w:val="24"/>
          <w:szCs w:val="24"/>
        </w:rPr>
      </w:pPr>
      <w:r w:rsidRPr="00E16B39">
        <w:rPr>
          <w:rFonts w:cstheme="minorHAnsi"/>
          <w:noProof/>
        </w:rPr>
        <w:drawing>
          <wp:inline distT="0" distB="0" distL="0" distR="0" wp14:anchorId="1BBE1187" wp14:editId="65B316CC">
            <wp:extent cx="3354670" cy="2271975"/>
            <wp:effectExtent l="0" t="0" r="0" b="0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757" cy="2282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F2AE9" w14:textId="21E90056" w:rsidR="00BE41B5" w:rsidRDefault="00BE41B5" w:rsidP="00BE41B5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02BE9659" w14:textId="649A8329" w:rsidR="00BE41B5" w:rsidRDefault="00BE41B5" w:rsidP="00BE41B5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16A6A9E5" w14:textId="77777777" w:rsidR="00BE41B5" w:rsidRDefault="00BE41B5" w:rsidP="00BE41B5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34BE0583" w14:textId="77777777" w:rsidR="00BE41B5" w:rsidRPr="00E16B39" w:rsidRDefault="00BE41B5" w:rsidP="00BE41B5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Pr="00E16B39">
        <w:rPr>
          <w:rFonts w:cstheme="minorHAnsi"/>
          <w:b/>
          <w:bCs/>
          <w:sz w:val="24"/>
          <w:szCs w:val="24"/>
        </w:rPr>
        <w:t xml:space="preserve">Figure </w:t>
      </w:r>
      <w:r>
        <w:rPr>
          <w:rFonts w:cstheme="minorHAnsi"/>
          <w:b/>
          <w:bCs/>
          <w:sz w:val="24"/>
          <w:szCs w:val="24"/>
        </w:rPr>
        <w:t>2</w:t>
      </w:r>
      <w:r w:rsidRPr="00E16B39">
        <w:rPr>
          <w:rFonts w:cstheme="minorHAnsi"/>
          <w:b/>
          <w:bCs/>
          <w:sz w:val="24"/>
          <w:szCs w:val="24"/>
        </w:rPr>
        <w:t>.</w:t>
      </w:r>
      <w:r w:rsidRPr="00E16B39">
        <w:rPr>
          <w:rFonts w:cstheme="minorHAnsi"/>
        </w:rPr>
        <w:t xml:space="preserve"> </w:t>
      </w:r>
      <w:r w:rsidRPr="00E16B39">
        <w:rPr>
          <w:rFonts w:cstheme="minorHAnsi"/>
          <w:b/>
          <w:bCs/>
          <w:sz w:val="24"/>
          <w:szCs w:val="24"/>
        </w:rPr>
        <w:t>Participants</w:t>
      </w:r>
      <w:r>
        <w:rPr>
          <w:rFonts w:cstheme="minorHAnsi"/>
          <w:b/>
          <w:bCs/>
          <w:sz w:val="24"/>
          <w:szCs w:val="24"/>
        </w:rPr>
        <w:t>’</w:t>
      </w:r>
      <w:r w:rsidRPr="00E16B39">
        <w:rPr>
          <w:rFonts w:cstheme="minorHAnsi"/>
          <w:b/>
          <w:bCs/>
          <w:sz w:val="24"/>
          <w:szCs w:val="24"/>
        </w:rPr>
        <w:t xml:space="preserve"> overall interest towards developing stem cell knowledge in Saudi Arabia.</w:t>
      </w:r>
    </w:p>
    <w:p w14:paraId="78E63666" w14:textId="77777777" w:rsidR="00BE41B5" w:rsidRPr="00E16B39" w:rsidRDefault="00BE41B5" w:rsidP="00BE41B5">
      <w:pPr>
        <w:spacing w:line="480" w:lineRule="auto"/>
        <w:jc w:val="both"/>
        <w:rPr>
          <w:rFonts w:cstheme="minorHAnsi"/>
          <w:sz w:val="24"/>
          <w:szCs w:val="24"/>
        </w:rPr>
      </w:pPr>
      <w:r w:rsidRPr="00E16B39">
        <w:rPr>
          <w:rFonts w:cstheme="minorHAnsi"/>
          <w:noProof/>
        </w:rPr>
        <w:drawing>
          <wp:inline distT="0" distB="0" distL="0" distR="0" wp14:anchorId="227E7723" wp14:editId="68AD4A30">
            <wp:extent cx="3287353" cy="2277585"/>
            <wp:effectExtent l="0" t="0" r="0" b="0"/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4503" cy="2282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1CFA8" w14:textId="77777777" w:rsidR="00BE41B5" w:rsidRPr="00E16B39" w:rsidRDefault="00BE41B5" w:rsidP="00BE41B5">
      <w:pPr>
        <w:spacing w:line="480" w:lineRule="auto"/>
        <w:rPr>
          <w:rFonts w:cstheme="minorHAnsi"/>
        </w:rPr>
      </w:pPr>
    </w:p>
    <w:p w14:paraId="1450E120" w14:textId="77777777" w:rsidR="00BE41B5" w:rsidRDefault="00BE41B5"/>
    <w:sectPr w:rsidR="00BE4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4C3F38"/>
    <w:multiLevelType w:val="hybridMultilevel"/>
    <w:tmpl w:val="9EB2A828"/>
    <w:lvl w:ilvl="0" w:tplc="91108BEA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B5"/>
    <w:rsid w:val="00BE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D6C5C"/>
  <w15:chartTrackingRefBased/>
  <w15:docId w15:val="{8EE242EA-8BE8-44A7-9F07-806487B0B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1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E41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2-03T17:21:00Z</dcterms:created>
  <dcterms:modified xsi:type="dcterms:W3CDTF">2022-02-03T17:22:00Z</dcterms:modified>
</cp:coreProperties>
</file>